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1F2" w:rsidRDefault="00297D1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implified Chinese version of the Aberrant Behavior Checklist (SC-ABC)</w:t>
      </w:r>
    </w:p>
    <w:p w:rsidR="001B21F2" w:rsidRDefault="00297D1A">
      <w:pPr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he scale is the most common autism screening scale used in </w:t>
      </w:r>
      <w:r w:rsidR="0012245F">
        <w:rPr>
          <w:rFonts w:ascii="Times New Roman" w:hAnsi="Times New Roman" w:cs="Times New Roman"/>
          <w:sz w:val="24"/>
          <w:szCs w:val="32"/>
        </w:rPr>
        <w:t>Chin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>, with 5</w:t>
      </w:r>
      <w:r>
        <w:rPr>
          <w:rFonts w:ascii="Times New Roman" w:hAnsi="Times New Roman" w:cs="Times New Roman" w:hint="eastAsia"/>
          <w:sz w:val="24"/>
          <w:szCs w:val="32"/>
        </w:rPr>
        <w:t>7</w:t>
      </w:r>
      <w:r>
        <w:rPr>
          <w:rFonts w:ascii="Times New Roman" w:hAnsi="Times New Roman" w:cs="Times New Roman"/>
          <w:sz w:val="24"/>
          <w:szCs w:val="32"/>
        </w:rPr>
        <w:t xml:space="preserve"> items, including 5 factors: </w:t>
      </w:r>
      <w:r>
        <w:rPr>
          <w:rFonts w:ascii="Times New Roman" w:hAnsi="Times New Roman" w:cs="Times New Roman" w:hint="eastAsia"/>
          <w:sz w:val="24"/>
          <w:szCs w:val="32"/>
        </w:rPr>
        <w:t>sensory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 w:hint="eastAsia"/>
          <w:sz w:val="24"/>
          <w:szCs w:val="32"/>
        </w:rPr>
        <w:t>relating</w:t>
      </w:r>
      <w:r>
        <w:rPr>
          <w:rFonts w:ascii="Times New Roman" w:hAnsi="Times New Roman" w:cs="Times New Roman"/>
          <w:sz w:val="24"/>
          <w:szCs w:val="32"/>
        </w:rPr>
        <w:t xml:space="preserve">, body </w:t>
      </w:r>
      <w:r>
        <w:rPr>
          <w:rFonts w:ascii="Times New Roman" w:hAnsi="Times New Roman" w:cs="Times New Roman" w:hint="eastAsia"/>
          <w:sz w:val="24"/>
          <w:szCs w:val="32"/>
        </w:rPr>
        <w:t>and object use</w:t>
      </w:r>
      <w:r>
        <w:rPr>
          <w:rFonts w:ascii="Times New Roman" w:hAnsi="Times New Roman" w:cs="Times New Roman"/>
          <w:sz w:val="24"/>
          <w:szCs w:val="32"/>
        </w:rPr>
        <w:t xml:space="preserve">, language and </w:t>
      </w:r>
      <w:r>
        <w:rPr>
          <w:rFonts w:ascii="Times New Roman" w:hAnsi="Times New Roman" w:cs="Times New Roman" w:hint="eastAsia"/>
          <w:sz w:val="24"/>
          <w:szCs w:val="32"/>
        </w:rPr>
        <w:t xml:space="preserve">social and </w:t>
      </w:r>
      <w:r>
        <w:rPr>
          <w:rFonts w:ascii="Times New Roman" w:hAnsi="Times New Roman" w:cs="Times New Roman"/>
          <w:sz w:val="24"/>
          <w:szCs w:val="32"/>
        </w:rPr>
        <w:t>self-</w:t>
      </w:r>
      <w:r>
        <w:rPr>
          <w:rFonts w:ascii="Times New Roman" w:hAnsi="Times New Roman" w:cs="Times New Roman" w:hint="eastAsia"/>
          <w:sz w:val="24"/>
          <w:szCs w:val="32"/>
        </w:rPr>
        <w:t>help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Each item is scored 0-3 by the caregiver according to the patient's behaviors in the past 1 month.</w:t>
      </w:r>
    </w:p>
    <w:p w:rsidR="001B21F2" w:rsidRDefault="00297D1A">
      <w:pPr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Circle the number for those items most accurately describing the child:</w:t>
      </w:r>
    </w:p>
    <w:tbl>
      <w:tblPr>
        <w:tblStyle w:val="a3"/>
        <w:tblW w:w="9925" w:type="dxa"/>
        <w:jc w:val="center"/>
        <w:tblLayout w:type="fixed"/>
        <w:tblLook w:val="04A0" w:firstRow="1" w:lastRow="0" w:firstColumn="1" w:lastColumn="0" w:noHBand="0" w:noVBand="1"/>
      </w:tblPr>
      <w:tblGrid>
        <w:gridCol w:w="748"/>
        <w:gridCol w:w="7087"/>
        <w:gridCol w:w="647"/>
        <w:gridCol w:w="647"/>
        <w:gridCol w:w="796"/>
      </w:tblGrid>
      <w:tr w:rsidR="001B21F2">
        <w:trPr>
          <w:trHeight w:val="336"/>
          <w:jc w:val="center"/>
        </w:trPr>
        <w:tc>
          <w:tcPr>
            <w:tcW w:w="7835" w:type="dxa"/>
            <w:gridSpan w:val="2"/>
            <w:vMerge w:val="restart"/>
            <w:vAlign w:val="center"/>
          </w:tcPr>
          <w:p w:rsidR="001B21F2" w:rsidRDefault="00297D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ojec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</w:t>
            </w:r>
          </w:p>
        </w:tc>
        <w:tc>
          <w:tcPr>
            <w:tcW w:w="1294" w:type="dxa"/>
            <w:gridSpan w:val="2"/>
            <w:vAlign w:val="center"/>
          </w:tcPr>
          <w:p w:rsidR="001B21F2" w:rsidRDefault="00297D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Answer</w:t>
            </w:r>
          </w:p>
        </w:tc>
        <w:tc>
          <w:tcPr>
            <w:tcW w:w="796" w:type="dxa"/>
            <w:vMerge w:val="restart"/>
            <w:vAlign w:val="center"/>
          </w:tcPr>
          <w:p w:rsidR="001B21F2" w:rsidRDefault="00297D1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e</w:t>
            </w:r>
          </w:p>
        </w:tc>
      </w:tr>
      <w:tr w:rsidR="001B21F2">
        <w:trPr>
          <w:trHeight w:val="90"/>
          <w:jc w:val="center"/>
        </w:trPr>
        <w:tc>
          <w:tcPr>
            <w:tcW w:w="7835" w:type="dxa"/>
            <w:gridSpan w:val="2"/>
            <w:vMerge/>
            <w:vAlign w:val="center"/>
          </w:tcPr>
          <w:p w:rsidR="001B21F2" w:rsidRDefault="001B21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647" w:type="dxa"/>
            <w:vAlign w:val="center"/>
          </w:tcPr>
          <w:p w:rsidR="001B21F2" w:rsidRDefault="00297D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647" w:type="dxa"/>
            <w:vAlign w:val="center"/>
          </w:tcPr>
          <w:p w:rsidR="001B21F2" w:rsidRDefault="00297D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796" w:type="dxa"/>
            <w:vMerge/>
            <w:vAlign w:val="center"/>
          </w:tcPr>
          <w:p w:rsidR="001B21F2" w:rsidRDefault="001B21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Whirls s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 for long periods of tim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Le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 a simple task but "forgets" quickly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reque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ly does not 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end to 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oc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l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viro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en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al cues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oes not f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ll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w simple commands (sit dow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ome here, stand u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given onc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oes not use toys appropriately (spins wheel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oo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use of visual discrimination when le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ng (fixates on parts of objects such as size, color, p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itio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..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acks a social smile (may smile out-of-context)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8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xhibits pronoun reversal (you for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.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.)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9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n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ts on keeping certain obj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s wi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him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herself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0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eems not to hear (despite normal hearing tests)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peech is atonal and ar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hythmic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ocks self for long periods of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im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oes not (or did not as a baby) reach out when reached for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trong reactions to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minor changes in routine/environment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o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 not respond to own name when called out among two or more other name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nges and darts about, i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upted by spi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ng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oe walking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hand flapping..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responsive to other people's facia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expression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feeing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8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eldom uses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yes"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or‘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"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9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as special abilities in one are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eems to rule out mental retardatio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0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oes not follow simple prepositional commands (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.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"put the bal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 the box")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ometimes show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no"start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response" to a loud noise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Flaps hands (or other self-simulating behavior)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evere temper tantrums and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r frequent minor tantrum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Actively avoids eye contact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 xml:space="preserve">2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esists being touched or held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ometimes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painful stimuli (cuts, injection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bruises) evoke no reaction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s (or was as a baby) sti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 and hard to hold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8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s flaccid (doesn't cling) when held in 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ms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9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ts desired objects by gesturing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0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Walks on toe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uts other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by biting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h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ting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kicki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g..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epeats phrases over and over again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oes not imitate other children at play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Often will not blink when a bright light is directed toward eye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Hurts self by biting hand, banging head...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Does not wait for needs to be met (wants things immediately)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annot point to more than five named object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8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as not developed any friendship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9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Covers ears at many sounds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0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wirls, spins, and bangs objects a lot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Difficulties with toilet training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Uses 5 or less words per day spontaneously to communicate wants or needs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ften frightened or very anxious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quints, frowns, or covers eyes when in the presence of natural light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oes not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ress self without frequent help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Repeats sounds or word over and over again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"Loo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hrough"people</w:t>
            </w:r>
            <w:proofErr w:type="spellEnd"/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8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choes questions or statements made by other peopl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49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Frequently unaware of surroundings and may be oblivious to dangerous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situation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0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refers to manipulate and be occupied with inanimate objects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1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Will feel, smell, or taste objects in the environment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2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requently has no visual reaction to 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"new"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person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3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ets involved in complicated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"rituals"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uch as lining things up... 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4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s very destructive (toys and household items are quickly broken)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5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 developmental delay was identified at or before 30 months of ag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6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Uses at least 15 but less than 30 spontaneous phrases daily to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ommunicat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7 </w:t>
            </w:r>
          </w:p>
        </w:tc>
        <w:tc>
          <w:tcPr>
            <w:tcW w:w="7087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tares into space for long periods of time</w:t>
            </w: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64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96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1B21F2">
        <w:trPr>
          <w:jc w:val="center"/>
        </w:trPr>
        <w:tc>
          <w:tcPr>
            <w:tcW w:w="748" w:type="dxa"/>
          </w:tcPr>
          <w:p w:rsidR="001B21F2" w:rsidRDefault="00297D1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otal</w:t>
            </w:r>
          </w:p>
        </w:tc>
        <w:tc>
          <w:tcPr>
            <w:tcW w:w="7087" w:type="dxa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090" w:type="dxa"/>
            <w:gridSpan w:val="3"/>
          </w:tcPr>
          <w:p w:rsidR="001B21F2" w:rsidRDefault="001B21F2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1B21F2" w:rsidRDefault="00297D1A">
      <w:pPr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</w:p>
    <w:sectPr w:rsidR="001B2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7D1A" w:rsidRDefault="00297D1A" w:rsidP="0012245F">
      <w:r>
        <w:separator/>
      </w:r>
    </w:p>
  </w:endnote>
  <w:endnote w:type="continuationSeparator" w:id="0">
    <w:p w:rsidR="00297D1A" w:rsidRDefault="00297D1A" w:rsidP="00122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7D1A" w:rsidRDefault="00297D1A" w:rsidP="0012245F">
      <w:r>
        <w:separator/>
      </w:r>
    </w:p>
  </w:footnote>
  <w:footnote w:type="continuationSeparator" w:id="0">
    <w:p w:rsidR="00297D1A" w:rsidRDefault="00297D1A" w:rsidP="00122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550B32"/>
    <w:rsid w:val="0012245F"/>
    <w:rsid w:val="001B21F2"/>
    <w:rsid w:val="00297D1A"/>
    <w:rsid w:val="0B7675DD"/>
    <w:rsid w:val="151760F9"/>
    <w:rsid w:val="15257944"/>
    <w:rsid w:val="1F960194"/>
    <w:rsid w:val="228C6F00"/>
    <w:rsid w:val="28B51127"/>
    <w:rsid w:val="2BBD7D77"/>
    <w:rsid w:val="2F5D04A2"/>
    <w:rsid w:val="2F96362F"/>
    <w:rsid w:val="4D550B32"/>
    <w:rsid w:val="5510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5C68B0"/>
  <w15:docId w15:val="{23A8D202-51C3-4533-AA3F-4F62DFD2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22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224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22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2245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uijin xie</cp:lastModifiedBy>
  <cp:revision>2</cp:revision>
  <dcterms:created xsi:type="dcterms:W3CDTF">2021-10-31T11:24:00Z</dcterms:created>
  <dcterms:modified xsi:type="dcterms:W3CDTF">2021-10-3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F1474C71DA943C8B368E00E0D4AF46B</vt:lpwstr>
  </property>
</Properties>
</file>